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FB290" w14:textId="0AAB0E17" w:rsidR="00BD5ED2" w:rsidRDefault="00BC75E2" w:rsidP="00705154">
      <w:pPr>
        <w:pStyle w:val="Titel"/>
        <w:rPr>
          <w:lang w:val="en-GB"/>
        </w:rPr>
        <w:sectPr w:rsidR="00BD5ED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94AEA">
        <w:rPr>
          <w:lang w:val="en-GB"/>
        </w:rPr>
        <w:t xml:space="preserve">Supplementary </w:t>
      </w:r>
      <w:r w:rsidR="00A34C42">
        <w:rPr>
          <w:lang w:val="en-GB"/>
        </w:rPr>
        <w:t>tables and figures</w:t>
      </w:r>
    </w:p>
    <w:p w14:paraId="360D8C81" w14:textId="4748BDD1" w:rsidR="00E158BF" w:rsidRDefault="00E158BF" w:rsidP="00E158BF">
      <w:pPr>
        <w:pStyle w:val="Kop1"/>
        <w:rPr>
          <w:lang w:val="en-GB"/>
        </w:rPr>
      </w:pPr>
      <w:r>
        <w:rPr>
          <w:lang w:val="en-GB"/>
        </w:rPr>
        <w:lastRenderedPageBreak/>
        <w:t>Table S</w:t>
      </w:r>
      <w:r w:rsidR="003F0FFF">
        <w:rPr>
          <w:lang w:val="en-GB"/>
        </w:rPr>
        <w:t>1</w:t>
      </w:r>
      <w:r>
        <w:rPr>
          <w:lang w:val="en-GB"/>
        </w:rPr>
        <w:t>.</w:t>
      </w:r>
      <w:r w:rsidR="003C2F8A">
        <w:rPr>
          <w:lang w:val="en-GB"/>
        </w:rPr>
        <w:t xml:space="preserve"> Univariate linear regression for prediction of azithromycin exposure using log dose per kg.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232"/>
        <w:gridCol w:w="1134"/>
        <w:gridCol w:w="1114"/>
        <w:gridCol w:w="1154"/>
        <w:gridCol w:w="1134"/>
        <w:gridCol w:w="1134"/>
        <w:gridCol w:w="1129"/>
      </w:tblGrid>
      <w:tr w:rsidR="007D4863" w:rsidRPr="00EE48C5" w14:paraId="2D92099A" w14:textId="77777777" w:rsidTr="00AB2EF2">
        <w:tc>
          <w:tcPr>
            <w:tcW w:w="1232" w:type="dxa"/>
          </w:tcPr>
          <w:p w14:paraId="45C416F7" w14:textId="77777777" w:rsidR="007D4863" w:rsidRDefault="007D4863" w:rsidP="00AB2EF2">
            <w:pPr>
              <w:rPr>
                <w:lang w:val="en-US"/>
              </w:rPr>
            </w:pPr>
          </w:p>
          <w:p w14:paraId="0EB1D774" w14:textId="77777777" w:rsidR="007D4863" w:rsidRPr="004007B9" w:rsidRDefault="007D4863" w:rsidP="00AB2EF2">
            <w:pPr>
              <w:rPr>
                <w:b/>
                <w:bCs/>
                <w:lang w:val="en-US"/>
              </w:rPr>
            </w:pPr>
          </w:p>
        </w:tc>
        <w:tc>
          <w:tcPr>
            <w:tcW w:w="2248" w:type="dxa"/>
            <w:gridSpan w:val="2"/>
          </w:tcPr>
          <w:p w14:paraId="57A328D3" w14:textId="77777777" w:rsidR="007D4863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R-squared</w:t>
            </w:r>
          </w:p>
        </w:tc>
        <w:tc>
          <w:tcPr>
            <w:tcW w:w="2288" w:type="dxa"/>
            <w:gridSpan w:val="2"/>
          </w:tcPr>
          <w:p w14:paraId="2961FC86" w14:textId="77777777" w:rsidR="007D4863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25636B">
              <w:rPr>
                <w:lang w:val="en-US"/>
              </w:rPr>
              <w:t>tandard error of the estimate</w:t>
            </w:r>
          </w:p>
        </w:tc>
        <w:tc>
          <w:tcPr>
            <w:tcW w:w="2263" w:type="dxa"/>
            <w:gridSpan w:val="2"/>
          </w:tcPr>
          <w:p w14:paraId="2F215A4D" w14:textId="77777777" w:rsidR="007D4863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7D4863" w:rsidRPr="00EE48C5" w14:paraId="1B7BAB31" w14:textId="77777777" w:rsidTr="00AB2EF2">
        <w:tc>
          <w:tcPr>
            <w:tcW w:w="1232" w:type="dxa"/>
          </w:tcPr>
          <w:p w14:paraId="56871350" w14:textId="77777777" w:rsidR="007D4863" w:rsidRPr="00C62D95" w:rsidRDefault="007D4863" w:rsidP="00AB2EF2">
            <w:pPr>
              <w:rPr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16FCD103" w14:textId="77777777" w:rsidR="007D4863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Without rifampicin</w:t>
            </w:r>
          </w:p>
        </w:tc>
        <w:tc>
          <w:tcPr>
            <w:tcW w:w="1114" w:type="dxa"/>
          </w:tcPr>
          <w:p w14:paraId="7BEB179C" w14:textId="77777777" w:rsidR="007D4863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With rifampicin</w:t>
            </w:r>
          </w:p>
        </w:tc>
        <w:tc>
          <w:tcPr>
            <w:tcW w:w="1154" w:type="dxa"/>
          </w:tcPr>
          <w:p w14:paraId="04F5AC5E" w14:textId="77777777" w:rsidR="007D4863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Without rifampicin</w:t>
            </w:r>
          </w:p>
        </w:tc>
        <w:tc>
          <w:tcPr>
            <w:tcW w:w="1134" w:type="dxa"/>
          </w:tcPr>
          <w:p w14:paraId="5FE24CD1" w14:textId="77777777" w:rsidR="007D4863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With rifampicin</w:t>
            </w:r>
          </w:p>
        </w:tc>
        <w:tc>
          <w:tcPr>
            <w:tcW w:w="1134" w:type="dxa"/>
          </w:tcPr>
          <w:p w14:paraId="07A9D063" w14:textId="77777777" w:rsidR="007D4863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Without rifampicin</w:t>
            </w:r>
          </w:p>
        </w:tc>
        <w:tc>
          <w:tcPr>
            <w:tcW w:w="1129" w:type="dxa"/>
          </w:tcPr>
          <w:p w14:paraId="18AC0D01" w14:textId="77777777" w:rsidR="007D4863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With rifampicin</w:t>
            </w:r>
          </w:p>
        </w:tc>
      </w:tr>
      <w:tr w:rsidR="007D4863" w:rsidRPr="00EE48C5" w14:paraId="0F22C7C0" w14:textId="77777777" w:rsidTr="00AB2EF2">
        <w:tc>
          <w:tcPr>
            <w:tcW w:w="1232" w:type="dxa"/>
          </w:tcPr>
          <w:p w14:paraId="726349BE" w14:textId="77777777" w:rsidR="007D4863" w:rsidRPr="00AB2EF2" w:rsidRDefault="007D4863" w:rsidP="00AB2EF2">
            <w:pPr>
              <w:rPr>
                <w:lang w:val="en-US"/>
              </w:rPr>
            </w:pPr>
            <w:r w:rsidRPr="00AB2EF2">
              <w:rPr>
                <w:lang w:val="en-US"/>
              </w:rPr>
              <w:t>logAUC</w:t>
            </w:r>
            <w:r w:rsidRPr="00AB2EF2">
              <w:rPr>
                <w:vertAlign w:val="subscript"/>
                <w:lang w:val="en-US"/>
              </w:rPr>
              <w:t>0-6h</w:t>
            </w:r>
          </w:p>
        </w:tc>
        <w:tc>
          <w:tcPr>
            <w:tcW w:w="1134" w:type="dxa"/>
          </w:tcPr>
          <w:p w14:paraId="66110125" w14:textId="77777777" w:rsidR="007D4863" w:rsidRPr="00C57518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365</w:t>
            </w:r>
          </w:p>
        </w:tc>
        <w:tc>
          <w:tcPr>
            <w:tcW w:w="1114" w:type="dxa"/>
          </w:tcPr>
          <w:p w14:paraId="3565E3D9" w14:textId="77777777" w:rsidR="007D4863" w:rsidRPr="00D87090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117</w:t>
            </w:r>
          </w:p>
        </w:tc>
        <w:tc>
          <w:tcPr>
            <w:tcW w:w="1154" w:type="dxa"/>
          </w:tcPr>
          <w:p w14:paraId="20E2DBE4" w14:textId="77777777" w:rsidR="007D4863" w:rsidRPr="00D87090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253</w:t>
            </w:r>
          </w:p>
        </w:tc>
        <w:tc>
          <w:tcPr>
            <w:tcW w:w="1134" w:type="dxa"/>
          </w:tcPr>
          <w:p w14:paraId="3A1A8E6C" w14:textId="77777777" w:rsidR="007D4863" w:rsidRPr="00075A07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313</w:t>
            </w:r>
          </w:p>
        </w:tc>
        <w:tc>
          <w:tcPr>
            <w:tcW w:w="1134" w:type="dxa"/>
          </w:tcPr>
          <w:p w14:paraId="27D6A1D9" w14:textId="77777777" w:rsidR="007D4863" w:rsidRPr="00A969D4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129" w:type="dxa"/>
          </w:tcPr>
          <w:p w14:paraId="700BC8C9" w14:textId="77777777" w:rsidR="007D4863" w:rsidRPr="00A969D4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200</w:t>
            </w:r>
          </w:p>
        </w:tc>
      </w:tr>
      <w:tr w:rsidR="007D4863" w:rsidRPr="00EE48C5" w14:paraId="357CC9B4" w14:textId="77777777" w:rsidTr="00AB2EF2">
        <w:tc>
          <w:tcPr>
            <w:tcW w:w="1232" w:type="dxa"/>
          </w:tcPr>
          <w:p w14:paraId="4455C6A0" w14:textId="77777777" w:rsidR="007D4863" w:rsidRPr="00EF0482" w:rsidRDefault="007D4863" w:rsidP="00AB2EF2">
            <w:pPr>
              <w:rPr>
                <w:lang w:val="en-US"/>
              </w:rPr>
            </w:pPr>
            <w:r w:rsidRPr="00EF0482">
              <w:rPr>
                <w:lang w:val="en-US"/>
              </w:rPr>
              <w:t>logC</w:t>
            </w:r>
            <w:r w:rsidRPr="00B76539">
              <w:rPr>
                <w:vertAlign w:val="subscript"/>
                <w:lang w:val="en-US"/>
              </w:rPr>
              <w:t>max</w:t>
            </w:r>
          </w:p>
        </w:tc>
        <w:tc>
          <w:tcPr>
            <w:tcW w:w="1134" w:type="dxa"/>
          </w:tcPr>
          <w:p w14:paraId="29B1B29B" w14:textId="77777777" w:rsidR="007D4863" w:rsidRPr="00EF0482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377</w:t>
            </w:r>
          </w:p>
        </w:tc>
        <w:tc>
          <w:tcPr>
            <w:tcW w:w="1114" w:type="dxa"/>
          </w:tcPr>
          <w:p w14:paraId="211DACEB" w14:textId="77777777" w:rsidR="007D4863" w:rsidRPr="00EF0482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104</w:t>
            </w:r>
          </w:p>
        </w:tc>
        <w:tc>
          <w:tcPr>
            <w:tcW w:w="1154" w:type="dxa"/>
          </w:tcPr>
          <w:p w14:paraId="0A7F673A" w14:textId="77777777" w:rsidR="007D4863" w:rsidRPr="00EF0482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252</w:t>
            </w:r>
          </w:p>
        </w:tc>
        <w:tc>
          <w:tcPr>
            <w:tcW w:w="1134" w:type="dxa"/>
          </w:tcPr>
          <w:p w14:paraId="54A7C3DB" w14:textId="77777777" w:rsidR="007D4863" w:rsidRPr="00EF0482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371</w:t>
            </w:r>
          </w:p>
        </w:tc>
        <w:tc>
          <w:tcPr>
            <w:tcW w:w="1134" w:type="dxa"/>
          </w:tcPr>
          <w:p w14:paraId="431193B5" w14:textId="77777777" w:rsidR="007D4863" w:rsidRPr="00EF0482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129" w:type="dxa"/>
          </w:tcPr>
          <w:p w14:paraId="145C56DB" w14:textId="77777777" w:rsidR="007D4863" w:rsidRPr="00EF0482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</w:tr>
      <w:tr w:rsidR="007D4863" w:rsidRPr="00EE48C5" w14:paraId="3A1EC09C" w14:textId="77777777" w:rsidTr="00AB2EF2">
        <w:tc>
          <w:tcPr>
            <w:tcW w:w="1232" w:type="dxa"/>
          </w:tcPr>
          <w:p w14:paraId="0F52D66F" w14:textId="77777777" w:rsidR="007D4863" w:rsidRPr="00BF526D" w:rsidRDefault="007D4863" w:rsidP="00AB2EF2">
            <w:pPr>
              <w:rPr>
                <w:lang w:val="en-US"/>
              </w:rPr>
            </w:pPr>
            <w:r w:rsidRPr="00BF526D">
              <w:rPr>
                <w:lang w:val="en-US"/>
              </w:rPr>
              <w:t>logC</w:t>
            </w:r>
            <w:r w:rsidRPr="00B76539">
              <w:rPr>
                <w:vertAlign w:val="subscript"/>
                <w:lang w:val="en-US"/>
              </w:rPr>
              <w:t>min</w:t>
            </w:r>
          </w:p>
        </w:tc>
        <w:tc>
          <w:tcPr>
            <w:tcW w:w="1134" w:type="dxa"/>
          </w:tcPr>
          <w:p w14:paraId="77F92435" w14:textId="77777777" w:rsidR="007D4863" w:rsidRPr="00BF526D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295</w:t>
            </w:r>
          </w:p>
        </w:tc>
        <w:tc>
          <w:tcPr>
            <w:tcW w:w="1114" w:type="dxa"/>
          </w:tcPr>
          <w:p w14:paraId="2BEEF4D3" w14:textId="77777777" w:rsidR="007D4863" w:rsidRPr="00BF526D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079</w:t>
            </w:r>
          </w:p>
        </w:tc>
        <w:tc>
          <w:tcPr>
            <w:tcW w:w="1154" w:type="dxa"/>
          </w:tcPr>
          <w:p w14:paraId="093307F7" w14:textId="77777777" w:rsidR="007D4863" w:rsidRPr="00BF526D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334</w:t>
            </w:r>
          </w:p>
        </w:tc>
        <w:tc>
          <w:tcPr>
            <w:tcW w:w="1134" w:type="dxa"/>
          </w:tcPr>
          <w:p w14:paraId="05C542E2" w14:textId="77777777" w:rsidR="007D4863" w:rsidRPr="00BF526D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433</w:t>
            </w:r>
          </w:p>
        </w:tc>
        <w:tc>
          <w:tcPr>
            <w:tcW w:w="1134" w:type="dxa"/>
          </w:tcPr>
          <w:p w14:paraId="7BA39BC2" w14:textId="77777777" w:rsidR="007D4863" w:rsidRPr="00BF526D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129" w:type="dxa"/>
          </w:tcPr>
          <w:p w14:paraId="4E9B6281" w14:textId="77777777" w:rsidR="007D4863" w:rsidRPr="00BF526D" w:rsidRDefault="007D4863" w:rsidP="00AB2EF2">
            <w:pPr>
              <w:rPr>
                <w:lang w:val="en-US"/>
              </w:rPr>
            </w:pPr>
            <w:r>
              <w:rPr>
                <w:lang w:val="en-US"/>
              </w:rPr>
              <w:t>0.056</w:t>
            </w:r>
          </w:p>
        </w:tc>
      </w:tr>
    </w:tbl>
    <w:p w14:paraId="3D41A2F4" w14:textId="77777777" w:rsidR="003C2F8A" w:rsidRDefault="003C2F8A" w:rsidP="003C2F8A">
      <w:pPr>
        <w:rPr>
          <w:lang w:val="en-GB"/>
        </w:rPr>
      </w:pPr>
    </w:p>
    <w:p w14:paraId="4348C5F7" w14:textId="443217E4" w:rsidR="003C7ED2" w:rsidRPr="00BD0A78" w:rsidRDefault="00826162" w:rsidP="003C2F8A">
      <w:pPr>
        <w:rPr>
          <w:lang w:val="en-US"/>
        </w:rPr>
      </w:pPr>
      <w:r>
        <w:rPr>
          <w:lang w:val="en-US"/>
        </w:rPr>
        <w:t>S</w:t>
      </w:r>
      <w:r w:rsidRPr="00121EE8">
        <w:rPr>
          <w:lang w:val="en-US"/>
        </w:rPr>
        <w:t>tandard errors of the estimate rang</w:t>
      </w:r>
      <w:r w:rsidR="00916C6A">
        <w:rPr>
          <w:lang w:val="en-US"/>
        </w:rPr>
        <w:t>e</w:t>
      </w:r>
      <w:r w:rsidRPr="00121EE8">
        <w:rPr>
          <w:lang w:val="en-US"/>
        </w:rPr>
        <w:t xml:space="preserve"> from 0.252 to 0.334</w:t>
      </w:r>
      <w:r w:rsidR="008B27FE">
        <w:rPr>
          <w:lang w:val="en-US"/>
        </w:rPr>
        <w:t xml:space="preserve"> (without-rifampicin group)</w:t>
      </w:r>
      <w:r w:rsidRPr="00121EE8">
        <w:rPr>
          <w:lang w:val="en-US"/>
        </w:rPr>
        <w:t>. Thus, in 68% of patients</w:t>
      </w:r>
      <w:r>
        <w:rPr>
          <w:lang w:val="en-US"/>
        </w:rPr>
        <w:t xml:space="preserve"> (one standard error)</w:t>
      </w:r>
      <w:r w:rsidRPr="00121EE8">
        <w:rPr>
          <w:lang w:val="en-US"/>
        </w:rPr>
        <w:t>, the actual log-AUC</w:t>
      </w:r>
      <w:r w:rsidRPr="00121EE8">
        <w:rPr>
          <w:vertAlign w:val="subscript"/>
          <w:lang w:val="en-US"/>
        </w:rPr>
        <w:t>0-6h</w:t>
      </w:r>
      <w:r w:rsidRPr="00121EE8">
        <w:rPr>
          <w:lang w:val="en-US"/>
        </w:rPr>
        <w:t>, log-C</w:t>
      </w:r>
      <w:r w:rsidRPr="00121EE8">
        <w:rPr>
          <w:vertAlign w:val="subscript"/>
          <w:lang w:val="en-US"/>
        </w:rPr>
        <w:t>max</w:t>
      </w:r>
      <w:r w:rsidRPr="00121EE8">
        <w:rPr>
          <w:lang w:val="en-US"/>
        </w:rPr>
        <w:t>, and log-C</w:t>
      </w:r>
      <w:r w:rsidRPr="00121EE8">
        <w:rPr>
          <w:vertAlign w:val="subscript"/>
          <w:lang w:val="en-US"/>
        </w:rPr>
        <w:t>min</w:t>
      </w:r>
      <w:r w:rsidRPr="00121EE8">
        <w:rPr>
          <w:lang w:val="en-US"/>
        </w:rPr>
        <w:t xml:space="preserve"> will be within 0.253, 0.252, and 0.334 log units away from the value expected based solely on dose per kg.</w:t>
      </w:r>
      <w:r w:rsidR="00BD0A78">
        <w:rPr>
          <w:lang w:val="en-US"/>
        </w:rPr>
        <w:t xml:space="preserve"> </w:t>
      </w:r>
      <w:r w:rsidR="00BD0A78" w:rsidRPr="00BD0A78">
        <w:rPr>
          <w:lang w:val="en-US"/>
        </w:rPr>
        <w:t xml:space="preserve">In other words, when </w:t>
      </w:r>
      <w:r w:rsidR="00BD0A78">
        <w:rPr>
          <w:lang w:val="en-US"/>
        </w:rPr>
        <w:t>attempting to</w:t>
      </w:r>
      <w:r w:rsidR="00BD0A78" w:rsidRPr="00BD0A78">
        <w:rPr>
          <w:lang w:val="en-US"/>
        </w:rPr>
        <w:t xml:space="preserve"> </w:t>
      </w:r>
      <w:r w:rsidR="00371932">
        <w:rPr>
          <w:lang w:val="en-US"/>
        </w:rPr>
        <w:t xml:space="preserve">base azithromycin dosing on the goal of </w:t>
      </w:r>
      <w:r w:rsidR="00BD0A78" w:rsidRPr="00BD0A78">
        <w:rPr>
          <w:lang w:val="en-US"/>
        </w:rPr>
        <w:t>achiev</w:t>
      </w:r>
      <w:r w:rsidR="00371932">
        <w:rPr>
          <w:lang w:val="en-US"/>
        </w:rPr>
        <w:t>ing</w:t>
      </w:r>
      <w:r w:rsidR="00BD0A78" w:rsidRPr="00BD0A78">
        <w:rPr>
          <w:lang w:val="en-US"/>
        </w:rPr>
        <w:t xml:space="preserve"> the average AUC0-6h of 1.83 (log=0.2625), patients will in actual fact have a 32% chance that their logAUC0-6h </w:t>
      </w:r>
      <w:r w:rsidR="0082214C">
        <w:rPr>
          <w:lang w:val="en-US"/>
        </w:rPr>
        <w:t>will be</w:t>
      </w:r>
      <w:r w:rsidR="00BD0A78" w:rsidRPr="00BD0A78">
        <w:rPr>
          <w:lang w:val="en-US"/>
        </w:rPr>
        <w:t xml:space="preserve"> 0.253 log higher or lower: 0.00945 or 0.5155</w:t>
      </w:r>
      <w:r w:rsidR="009322DF">
        <w:rPr>
          <w:lang w:val="en-US"/>
        </w:rPr>
        <w:t>.</w:t>
      </w:r>
      <w:r w:rsidR="00BD0A78" w:rsidRPr="00BD0A78">
        <w:rPr>
          <w:lang w:val="en-US"/>
        </w:rPr>
        <w:t xml:space="preserve"> </w:t>
      </w:r>
      <w:r w:rsidR="009322DF">
        <w:rPr>
          <w:lang w:val="en-US"/>
        </w:rPr>
        <w:t xml:space="preserve">This corresponds </w:t>
      </w:r>
      <w:r w:rsidR="00BD0A78" w:rsidRPr="009322DF">
        <w:rPr>
          <w:lang w:val="en-US"/>
        </w:rPr>
        <w:t xml:space="preserve">to </w:t>
      </w:r>
      <w:r w:rsidR="009322DF">
        <w:rPr>
          <w:lang w:val="en-US"/>
        </w:rPr>
        <w:t xml:space="preserve">a </w:t>
      </w:r>
      <w:r w:rsidR="00BD0A78" w:rsidRPr="009322DF">
        <w:rPr>
          <w:lang w:val="en-US"/>
        </w:rPr>
        <w:t xml:space="preserve">32% chance that AUC0-6 </w:t>
      </w:r>
      <w:r w:rsidR="00BD0A78" w:rsidRPr="0028642C">
        <w:rPr>
          <w:lang w:val="en-US"/>
        </w:rPr>
        <w:t xml:space="preserve">is </w:t>
      </w:r>
      <w:r w:rsidR="00BD0A78" w:rsidRPr="009322DF">
        <w:rPr>
          <w:u w:val="single"/>
          <w:lang w:val="en-US"/>
        </w:rPr>
        <w:t xml:space="preserve">outside </w:t>
      </w:r>
      <w:r w:rsidR="00BD0A78" w:rsidRPr="009322DF">
        <w:rPr>
          <w:lang w:val="en-US"/>
        </w:rPr>
        <w:t xml:space="preserve">of </w:t>
      </w:r>
      <w:r w:rsidR="00CA69F2">
        <w:rPr>
          <w:lang w:val="en-US"/>
        </w:rPr>
        <w:t xml:space="preserve">the range </w:t>
      </w:r>
      <w:r w:rsidR="00BD0A78" w:rsidRPr="009322DF">
        <w:rPr>
          <w:lang w:val="en-US"/>
        </w:rPr>
        <w:t xml:space="preserve">1.022 </w:t>
      </w:r>
      <w:r w:rsidR="006E4C43">
        <w:rPr>
          <w:lang w:val="en-US"/>
        </w:rPr>
        <w:t>to</w:t>
      </w:r>
      <w:r w:rsidR="00BD0A78" w:rsidRPr="009322DF">
        <w:rPr>
          <w:lang w:val="en-US"/>
        </w:rPr>
        <w:t xml:space="preserve"> 3.28</w:t>
      </w:r>
    </w:p>
    <w:p w14:paraId="4F35BB23" w14:textId="7D28F185" w:rsidR="00826162" w:rsidRDefault="00826162" w:rsidP="003C2F8A">
      <w:pPr>
        <w:rPr>
          <w:lang w:val="en-GB"/>
        </w:rPr>
      </w:pPr>
      <w:r w:rsidRPr="00121EE8">
        <w:rPr>
          <w:lang w:val="en-US"/>
        </w:rPr>
        <w:t xml:space="preserve">In the </w:t>
      </w:r>
      <w:r w:rsidR="00893C49">
        <w:rPr>
          <w:lang w:val="en-US"/>
        </w:rPr>
        <w:t>with-</w:t>
      </w:r>
      <w:r w:rsidRPr="00121EE8">
        <w:rPr>
          <w:kern w:val="0"/>
          <w:lang w:val="en-US"/>
          <w14:ligatures w14:val="none"/>
        </w:rPr>
        <w:t>rifampicin group, the R-squared values are all lower and the standard errors of the estimates are higher,</w:t>
      </w:r>
      <w:r w:rsidRPr="00121EE8">
        <w:rPr>
          <w:lang w:val="en-US"/>
        </w:rPr>
        <w:t xml:space="preserve"> implying greater variability</w:t>
      </w:r>
    </w:p>
    <w:p w14:paraId="74020571" w14:textId="750451CA" w:rsidR="00B47A3F" w:rsidRPr="00642934" w:rsidRDefault="00642934" w:rsidP="00642934">
      <w:pPr>
        <w:pStyle w:val="Kop1"/>
        <w:rPr>
          <w:lang w:val="en-US"/>
        </w:rPr>
      </w:pPr>
      <w:r>
        <w:rPr>
          <w:lang w:val="en-GB"/>
        </w:rPr>
        <w:t xml:space="preserve">Figure S1 </w:t>
      </w:r>
      <w:r w:rsidRPr="00642934">
        <w:rPr>
          <w:lang w:val="en-GB"/>
        </w:rPr>
        <w:t>Scatterplots showing the relationship between log-dose per kg and log-AUC0-6h.</w:t>
      </w:r>
    </w:p>
    <w:p w14:paraId="05D77F10" w14:textId="77777777" w:rsidR="00B47A3F" w:rsidRPr="00D02EDA" w:rsidRDefault="00B47A3F" w:rsidP="00B47A3F">
      <w:pPr>
        <w:rPr>
          <w:lang w:val="en-US"/>
        </w:rPr>
      </w:pPr>
      <w:r>
        <w:rPr>
          <w:noProof/>
        </w:rPr>
        <w:drawing>
          <wp:inline distT="0" distB="0" distL="0" distR="0" wp14:anchorId="1E92E54C" wp14:editId="04735414">
            <wp:extent cx="2635202" cy="2053087"/>
            <wp:effectExtent l="0" t="0" r="0" b="4445"/>
            <wp:docPr id="121248525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48525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50089" cy="2064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48C5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576D30F9" wp14:editId="12FC92A8">
            <wp:extent cx="2622431" cy="1980988"/>
            <wp:effectExtent l="0" t="0" r="6985" b="635"/>
            <wp:docPr id="209915936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15936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40098" cy="1994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A1A80" w14:textId="54DCA87F" w:rsidR="004F4CBE" w:rsidRDefault="004F4CBE">
      <w:pPr>
        <w:rPr>
          <w:lang w:val="en-US"/>
        </w:rPr>
      </w:pPr>
      <w:r>
        <w:rPr>
          <w:lang w:val="en-US"/>
        </w:rPr>
        <w:br w:type="page"/>
      </w:r>
    </w:p>
    <w:p w14:paraId="11107D88" w14:textId="4E6E83EE" w:rsidR="004F4CBE" w:rsidRPr="00C94AEA" w:rsidRDefault="004F4CBE" w:rsidP="004F4CBE">
      <w:pPr>
        <w:pStyle w:val="Kop1"/>
        <w:rPr>
          <w:lang w:val="en-GB"/>
        </w:rPr>
      </w:pPr>
      <w:r>
        <w:rPr>
          <w:lang w:val="en-GB"/>
        </w:rPr>
        <w:lastRenderedPageBreak/>
        <w:t>Table S2. Multiple linear regression analysis</w:t>
      </w:r>
    </w:p>
    <w:p w14:paraId="40AC89B9" w14:textId="77777777" w:rsidR="004F4CBE" w:rsidRPr="00C94AEA" w:rsidRDefault="004F4CBE" w:rsidP="004F4CBE">
      <w:pPr>
        <w:rPr>
          <w:lang w:val="en-GB"/>
        </w:rPr>
      </w:pPr>
    </w:p>
    <w:tbl>
      <w:tblPr>
        <w:tblStyle w:val="Tabelraster"/>
        <w:tblW w:w="0" w:type="auto"/>
        <w:tblInd w:w="-103" w:type="dxa"/>
        <w:tblLayout w:type="fixed"/>
        <w:tblLook w:val="04A0" w:firstRow="1" w:lastRow="0" w:firstColumn="1" w:lastColumn="0" w:noHBand="0" w:noVBand="1"/>
      </w:tblPr>
      <w:tblGrid>
        <w:gridCol w:w="1232"/>
        <w:gridCol w:w="1418"/>
        <w:gridCol w:w="830"/>
        <w:gridCol w:w="1060"/>
        <w:gridCol w:w="1228"/>
        <w:gridCol w:w="1134"/>
        <w:gridCol w:w="993"/>
        <w:gridCol w:w="1270"/>
      </w:tblGrid>
      <w:tr w:rsidR="004F4CBE" w:rsidRPr="00C94AEA" w14:paraId="599BF8CB" w14:textId="77777777" w:rsidTr="009E444D">
        <w:tc>
          <w:tcPr>
            <w:tcW w:w="1232" w:type="dxa"/>
            <w:shd w:val="clear" w:color="auto" w:fill="D9D9D9" w:themeFill="background1" w:themeFillShade="D9"/>
          </w:tcPr>
          <w:p w14:paraId="362C4457" w14:textId="77777777" w:rsidR="004F4CBE" w:rsidRPr="00C94AEA" w:rsidRDefault="004F4CBE" w:rsidP="009E444D">
            <w:pPr>
              <w:rPr>
                <w:lang w:val="en-GB"/>
              </w:rPr>
            </w:pPr>
          </w:p>
          <w:p w14:paraId="5B46980B" w14:textId="77777777" w:rsidR="004F4CBE" w:rsidRPr="00C94AEA" w:rsidRDefault="004F4CBE" w:rsidP="009E444D">
            <w:pPr>
              <w:rPr>
                <w:b/>
                <w:bCs/>
                <w:lang w:val="en-GB"/>
              </w:rPr>
            </w:pPr>
            <w:r w:rsidRPr="00C94AEA">
              <w:rPr>
                <w:b/>
                <w:bCs/>
                <w:lang w:val="en-GB"/>
              </w:rPr>
              <w:t>A</w:t>
            </w:r>
          </w:p>
        </w:tc>
        <w:tc>
          <w:tcPr>
            <w:tcW w:w="2248" w:type="dxa"/>
            <w:gridSpan w:val="2"/>
            <w:shd w:val="clear" w:color="auto" w:fill="D9D9D9" w:themeFill="background1" w:themeFillShade="D9"/>
          </w:tcPr>
          <w:p w14:paraId="3E43C10D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Unstandardized coefficient</w:t>
            </w:r>
          </w:p>
        </w:tc>
        <w:tc>
          <w:tcPr>
            <w:tcW w:w="2288" w:type="dxa"/>
            <w:gridSpan w:val="2"/>
            <w:shd w:val="clear" w:color="auto" w:fill="D9D9D9" w:themeFill="background1" w:themeFillShade="D9"/>
          </w:tcPr>
          <w:p w14:paraId="4851EE82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Standardized coefficien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A37C274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Adjusted R-squared</w:t>
            </w:r>
          </w:p>
        </w:tc>
        <w:tc>
          <w:tcPr>
            <w:tcW w:w="2263" w:type="dxa"/>
            <w:gridSpan w:val="2"/>
            <w:shd w:val="clear" w:color="auto" w:fill="D9D9D9" w:themeFill="background1" w:themeFillShade="D9"/>
          </w:tcPr>
          <w:p w14:paraId="182B8BB9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p-value</w:t>
            </w:r>
          </w:p>
        </w:tc>
      </w:tr>
      <w:tr w:rsidR="004F4CBE" w:rsidRPr="00C94AEA" w14:paraId="17E2C520" w14:textId="77777777" w:rsidTr="009E444D">
        <w:tc>
          <w:tcPr>
            <w:tcW w:w="1232" w:type="dxa"/>
            <w:shd w:val="clear" w:color="auto" w:fill="D9D9D9" w:themeFill="background1" w:themeFillShade="D9"/>
          </w:tcPr>
          <w:p w14:paraId="4FA4739D" w14:textId="77777777" w:rsidR="004F4CBE" w:rsidRPr="00C94AEA" w:rsidRDefault="004F4CBE" w:rsidP="009E444D">
            <w:pPr>
              <w:rPr>
                <w:b/>
                <w:bCs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72F42F24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Rifampicin co-administration</w:t>
            </w:r>
          </w:p>
        </w:tc>
        <w:tc>
          <w:tcPr>
            <w:tcW w:w="830" w:type="dxa"/>
            <w:shd w:val="clear" w:color="auto" w:fill="F2F2F2" w:themeFill="background1" w:themeFillShade="F2"/>
          </w:tcPr>
          <w:p w14:paraId="1CC16181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LogDose/kg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14:paraId="41C65B38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Rifampicin use</w:t>
            </w:r>
          </w:p>
        </w:tc>
        <w:tc>
          <w:tcPr>
            <w:tcW w:w="1228" w:type="dxa"/>
            <w:shd w:val="clear" w:color="auto" w:fill="F2F2F2" w:themeFill="background1" w:themeFillShade="F2"/>
          </w:tcPr>
          <w:p w14:paraId="71A64683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LogDose/kg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EC0142" w14:textId="77777777" w:rsidR="004F4CBE" w:rsidRPr="00C94AEA" w:rsidRDefault="004F4CBE" w:rsidP="009E444D">
            <w:pPr>
              <w:rPr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2F90996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LogDose/kg</w:t>
            </w:r>
          </w:p>
        </w:tc>
        <w:tc>
          <w:tcPr>
            <w:tcW w:w="1270" w:type="dxa"/>
            <w:shd w:val="clear" w:color="auto" w:fill="F2F2F2" w:themeFill="background1" w:themeFillShade="F2"/>
          </w:tcPr>
          <w:p w14:paraId="26F17358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Rifampicin co-administration</w:t>
            </w:r>
          </w:p>
        </w:tc>
      </w:tr>
      <w:tr w:rsidR="004F4CBE" w:rsidRPr="00C94AEA" w14:paraId="0C752B86" w14:textId="77777777" w:rsidTr="009E444D">
        <w:tc>
          <w:tcPr>
            <w:tcW w:w="1232" w:type="dxa"/>
            <w:shd w:val="clear" w:color="auto" w:fill="D9D9D9" w:themeFill="background1" w:themeFillShade="D9"/>
          </w:tcPr>
          <w:p w14:paraId="71B1120C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LogAUC</w:t>
            </w:r>
            <w:r w:rsidRPr="00C94AEA">
              <w:rPr>
                <w:vertAlign w:val="subscript"/>
                <w:lang w:val="en-GB"/>
              </w:rPr>
              <w:t>0-6h</w:t>
            </w:r>
          </w:p>
        </w:tc>
        <w:tc>
          <w:tcPr>
            <w:tcW w:w="1418" w:type="dxa"/>
          </w:tcPr>
          <w:p w14:paraId="310E43C2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-0.384</w:t>
            </w:r>
          </w:p>
        </w:tc>
        <w:tc>
          <w:tcPr>
            <w:tcW w:w="830" w:type="dxa"/>
          </w:tcPr>
          <w:p w14:paraId="0B4A2473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1.085</w:t>
            </w:r>
          </w:p>
        </w:tc>
        <w:tc>
          <w:tcPr>
            <w:tcW w:w="1060" w:type="dxa"/>
          </w:tcPr>
          <w:p w14:paraId="36650161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-0.524</w:t>
            </w:r>
          </w:p>
        </w:tc>
        <w:tc>
          <w:tcPr>
            <w:tcW w:w="1228" w:type="dxa"/>
          </w:tcPr>
          <w:p w14:paraId="5BF2C984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0.479</w:t>
            </w:r>
          </w:p>
        </w:tc>
        <w:tc>
          <w:tcPr>
            <w:tcW w:w="1134" w:type="dxa"/>
          </w:tcPr>
          <w:p w14:paraId="0C29C0A5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0.392</w:t>
            </w:r>
          </w:p>
        </w:tc>
        <w:tc>
          <w:tcPr>
            <w:tcW w:w="993" w:type="dxa"/>
          </w:tcPr>
          <w:p w14:paraId="38D03ECD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&lt;0.001</w:t>
            </w:r>
          </w:p>
        </w:tc>
        <w:tc>
          <w:tcPr>
            <w:tcW w:w="1270" w:type="dxa"/>
          </w:tcPr>
          <w:p w14:paraId="2806158B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&lt;0.001</w:t>
            </w:r>
          </w:p>
        </w:tc>
      </w:tr>
      <w:tr w:rsidR="004F4CBE" w:rsidRPr="00C94AEA" w14:paraId="0BEC2DCB" w14:textId="77777777" w:rsidTr="009E444D">
        <w:tc>
          <w:tcPr>
            <w:tcW w:w="1232" w:type="dxa"/>
            <w:shd w:val="clear" w:color="auto" w:fill="D9D9D9" w:themeFill="background1" w:themeFillShade="D9"/>
          </w:tcPr>
          <w:p w14:paraId="061365BC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logC</w:t>
            </w:r>
            <w:r w:rsidRPr="00C94AEA">
              <w:rPr>
                <w:vertAlign w:val="subscript"/>
                <w:lang w:val="en-GB"/>
              </w:rPr>
              <w:t>max</w:t>
            </w:r>
          </w:p>
        </w:tc>
        <w:tc>
          <w:tcPr>
            <w:tcW w:w="1418" w:type="dxa"/>
          </w:tcPr>
          <w:p w14:paraId="31329DA9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-0.393</w:t>
            </w:r>
          </w:p>
        </w:tc>
        <w:tc>
          <w:tcPr>
            <w:tcW w:w="830" w:type="dxa"/>
          </w:tcPr>
          <w:p w14:paraId="7DD7375B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1.122</w:t>
            </w:r>
          </w:p>
        </w:tc>
        <w:tc>
          <w:tcPr>
            <w:tcW w:w="1060" w:type="dxa"/>
          </w:tcPr>
          <w:p w14:paraId="44738B87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-0.506</w:t>
            </w:r>
          </w:p>
        </w:tc>
        <w:tc>
          <w:tcPr>
            <w:tcW w:w="1228" w:type="dxa"/>
          </w:tcPr>
          <w:p w14:paraId="1FBCA26C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0.463</w:t>
            </w:r>
          </w:p>
        </w:tc>
        <w:tc>
          <w:tcPr>
            <w:tcW w:w="1134" w:type="dxa"/>
          </w:tcPr>
          <w:p w14:paraId="22AFBDB0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0.364</w:t>
            </w:r>
          </w:p>
        </w:tc>
        <w:tc>
          <w:tcPr>
            <w:tcW w:w="993" w:type="dxa"/>
          </w:tcPr>
          <w:p w14:paraId="4B0CC21C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&lt;0.001</w:t>
            </w:r>
          </w:p>
        </w:tc>
        <w:tc>
          <w:tcPr>
            <w:tcW w:w="1270" w:type="dxa"/>
          </w:tcPr>
          <w:p w14:paraId="437F765A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&lt;0.001</w:t>
            </w:r>
          </w:p>
        </w:tc>
      </w:tr>
      <w:tr w:rsidR="004F4CBE" w:rsidRPr="00C94AEA" w14:paraId="491A10CF" w14:textId="77777777" w:rsidTr="009E444D">
        <w:tc>
          <w:tcPr>
            <w:tcW w:w="1232" w:type="dxa"/>
            <w:shd w:val="clear" w:color="auto" w:fill="D9D9D9" w:themeFill="background1" w:themeFillShade="D9"/>
          </w:tcPr>
          <w:p w14:paraId="7EA58914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logC</w:t>
            </w:r>
            <w:r w:rsidRPr="00C94AEA">
              <w:rPr>
                <w:vertAlign w:val="subscript"/>
                <w:lang w:val="en-GB"/>
              </w:rPr>
              <w:t>min</w:t>
            </w:r>
          </w:p>
        </w:tc>
        <w:tc>
          <w:tcPr>
            <w:tcW w:w="1418" w:type="dxa"/>
          </w:tcPr>
          <w:p w14:paraId="2F88B748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-0.577</w:t>
            </w:r>
          </w:p>
        </w:tc>
        <w:tc>
          <w:tcPr>
            <w:tcW w:w="830" w:type="dxa"/>
          </w:tcPr>
          <w:p w14:paraId="2AEC181A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1.220</w:t>
            </w:r>
          </w:p>
        </w:tc>
        <w:tc>
          <w:tcPr>
            <w:tcW w:w="1060" w:type="dxa"/>
          </w:tcPr>
          <w:p w14:paraId="3E657A35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-0.590</w:t>
            </w:r>
          </w:p>
        </w:tc>
        <w:tc>
          <w:tcPr>
            <w:tcW w:w="1228" w:type="dxa"/>
          </w:tcPr>
          <w:p w14:paraId="560E1826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0.400</w:t>
            </w:r>
          </w:p>
        </w:tc>
        <w:tc>
          <w:tcPr>
            <w:tcW w:w="1134" w:type="dxa"/>
          </w:tcPr>
          <w:p w14:paraId="75C13BEC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0.383</w:t>
            </w:r>
          </w:p>
        </w:tc>
        <w:tc>
          <w:tcPr>
            <w:tcW w:w="993" w:type="dxa"/>
          </w:tcPr>
          <w:p w14:paraId="1124CFF0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&lt;0.001</w:t>
            </w:r>
          </w:p>
        </w:tc>
        <w:tc>
          <w:tcPr>
            <w:tcW w:w="1270" w:type="dxa"/>
          </w:tcPr>
          <w:p w14:paraId="4C49DFC3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&lt;0.001</w:t>
            </w:r>
          </w:p>
        </w:tc>
      </w:tr>
    </w:tbl>
    <w:p w14:paraId="0803AE4B" w14:textId="77777777" w:rsidR="004F4CBE" w:rsidRPr="00C94AEA" w:rsidRDefault="004F4CBE" w:rsidP="004F4CBE">
      <w:pPr>
        <w:rPr>
          <w:lang w:val="en-GB"/>
        </w:rPr>
      </w:pPr>
    </w:p>
    <w:tbl>
      <w:tblPr>
        <w:tblStyle w:val="Tabelraster"/>
        <w:tblW w:w="0" w:type="auto"/>
        <w:tblInd w:w="-113" w:type="dxa"/>
        <w:tblLook w:val="04A0" w:firstRow="1" w:lastRow="0" w:firstColumn="1" w:lastColumn="0" w:noHBand="0" w:noVBand="1"/>
      </w:tblPr>
      <w:tblGrid>
        <w:gridCol w:w="1035"/>
        <w:gridCol w:w="1617"/>
      </w:tblGrid>
      <w:tr w:rsidR="004F4CBE" w:rsidRPr="00B227DF" w14:paraId="7B4254C4" w14:textId="77777777" w:rsidTr="009E444D">
        <w:tc>
          <w:tcPr>
            <w:tcW w:w="1035" w:type="dxa"/>
            <w:shd w:val="clear" w:color="auto" w:fill="D9D9D9" w:themeFill="background1" w:themeFillShade="D9"/>
          </w:tcPr>
          <w:p w14:paraId="1042259A" w14:textId="77777777" w:rsidR="004F4CBE" w:rsidRPr="00C94AEA" w:rsidRDefault="004F4CBE" w:rsidP="009E444D">
            <w:pPr>
              <w:rPr>
                <w:b/>
                <w:bCs/>
                <w:lang w:val="en-GB"/>
              </w:rPr>
            </w:pPr>
            <w:r w:rsidRPr="00C94AEA">
              <w:rPr>
                <w:b/>
                <w:bCs/>
                <w:lang w:val="en-GB"/>
              </w:rPr>
              <w:t>B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4A93AD1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Decrease (in %) due to rifampicin use*</w:t>
            </w:r>
          </w:p>
        </w:tc>
      </w:tr>
      <w:tr w:rsidR="004F4CBE" w:rsidRPr="00C94AEA" w14:paraId="0BCC9E8D" w14:textId="77777777" w:rsidTr="009E444D">
        <w:tc>
          <w:tcPr>
            <w:tcW w:w="1035" w:type="dxa"/>
            <w:shd w:val="clear" w:color="auto" w:fill="D9D9D9" w:themeFill="background1" w:themeFillShade="D9"/>
          </w:tcPr>
          <w:p w14:paraId="3ABAD22C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AUC0-6h</w:t>
            </w:r>
          </w:p>
        </w:tc>
        <w:tc>
          <w:tcPr>
            <w:tcW w:w="1617" w:type="dxa"/>
          </w:tcPr>
          <w:p w14:paraId="2C1DBC46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58.7</w:t>
            </w:r>
          </w:p>
        </w:tc>
      </w:tr>
      <w:tr w:rsidR="004F4CBE" w:rsidRPr="00C94AEA" w14:paraId="6ED1972C" w14:textId="77777777" w:rsidTr="009E444D">
        <w:tc>
          <w:tcPr>
            <w:tcW w:w="1035" w:type="dxa"/>
            <w:shd w:val="clear" w:color="auto" w:fill="D9D9D9" w:themeFill="background1" w:themeFillShade="D9"/>
          </w:tcPr>
          <w:p w14:paraId="43EB47E3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Cmax</w:t>
            </w:r>
          </w:p>
        </w:tc>
        <w:tc>
          <w:tcPr>
            <w:tcW w:w="1617" w:type="dxa"/>
          </w:tcPr>
          <w:p w14:paraId="34319FF0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59.5</w:t>
            </w:r>
          </w:p>
        </w:tc>
      </w:tr>
      <w:tr w:rsidR="004F4CBE" w:rsidRPr="00C94AEA" w14:paraId="1C34C055" w14:textId="77777777" w:rsidTr="009E444D">
        <w:tc>
          <w:tcPr>
            <w:tcW w:w="1035" w:type="dxa"/>
            <w:shd w:val="clear" w:color="auto" w:fill="D9D9D9" w:themeFill="background1" w:themeFillShade="D9"/>
          </w:tcPr>
          <w:p w14:paraId="79A15CC8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Cmin</w:t>
            </w:r>
          </w:p>
        </w:tc>
        <w:tc>
          <w:tcPr>
            <w:tcW w:w="1617" w:type="dxa"/>
          </w:tcPr>
          <w:p w14:paraId="3E7150C7" w14:textId="77777777" w:rsidR="004F4CBE" w:rsidRPr="00C94AEA" w:rsidRDefault="004F4CBE" w:rsidP="009E444D">
            <w:pPr>
              <w:rPr>
                <w:lang w:val="en-GB"/>
              </w:rPr>
            </w:pPr>
            <w:r w:rsidRPr="00C94AEA">
              <w:rPr>
                <w:lang w:val="en-GB"/>
              </w:rPr>
              <w:t>73.5</w:t>
            </w:r>
          </w:p>
        </w:tc>
      </w:tr>
    </w:tbl>
    <w:p w14:paraId="2EC32EC8" w14:textId="77777777" w:rsidR="004F4CBE" w:rsidRPr="00C94AEA" w:rsidRDefault="004F4CBE" w:rsidP="004F4CBE">
      <w:pPr>
        <w:rPr>
          <w:lang w:val="en-GB"/>
        </w:rPr>
      </w:pPr>
      <w:r w:rsidRPr="00C94AEA">
        <w:rPr>
          <w:lang w:val="en-GB"/>
        </w:rPr>
        <w:t>*Calculated using the unstandardized coefficient</w:t>
      </w:r>
    </w:p>
    <w:p w14:paraId="10E68773" w14:textId="77777777" w:rsidR="004F4CBE" w:rsidRPr="00C94AEA" w:rsidRDefault="004F4CBE" w:rsidP="004F4CBE">
      <w:pPr>
        <w:rPr>
          <w:lang w:val="en-GB"/>
        </w:rPr>
      </w:pPr>
      <w:r w:rsidRPr="00C94AEA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>T</w:t>
      </w:r>
      <w:r w:rsidRPr="00C94AEA">
        <w:rPr>
          <w:b/>
          <w:bCs/>
          <w:lang w:val="en-GB"/>
        </w:rPr>
        <w:t>able 1</w:t>
      </w:r>
      <w:r w:rsidRPr="00C94AEA">
        <w:rPr>
          <w:lang w:val="en-GB"/>
        </w:rPr>
        <w:t>. Multiple linear regression for prediction of azithromycin exposure and the effect of rifampicin co-administration</w:t>
      </w:r>
    </w:p>
    <w:p w14:paraId="3038E0B0" w14:textId="188C408A" w:rsidR="00B47A3F" w:rsidRPr="006700DE" w:rsidRDefault="00B47A3F" w:rsidP="003C2F8A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</w:p>
    <w:sectPr w:rsidR="00B47A3F" w:rsidRPr="006700DE" w:rsidSect="00565BC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5E2"/>
    <w:rsid w:val="0004104F"/>
    <w:rsid w:val="00042D4E"/>
    <w:rsid w:val="00074769"/>
    <w:rsid w:val="00081AA3"/>
    <w:rsid w:val="00093A91"/>
    <w:rsid w:val="00096FC1"/>
    <w:rsid w:val="000B138A"/>
    <w:rsid w:val="000B6751"/>
    <w:rsid w:val="000C2DFE"/>
    <w:rsid w:val="000C3362"/>
    <w:rsid w:val="001019DE"/>
    <w:rsid w:val="00114176"/>
    <w:rsid w:val="001279EB"/>
    <w:rsid w:val="00140BAF"/>
    <w:rsid w:val="001A0A40"/>
    <w:rsid w:val="001B6029"/>
    <w:rsid w:val="001E7158"/>
    <w:rsid w:val="0021190F"/>
    <w:rsid w:val="0021273C"/>
    <w:rsid w:val="002222A4"/>
    <w:rsid w:val="00245D75"/>
    <w:rsid w:val="002465C1"/>
    <w:rsid w:val="00251859"/>
    <w:rsid w:val="0025791D"/>
    <w:rsid w:val="0028642C"/>
    <w:rsid w:val="00290378"/>
    <w:rsid w:val="002956C5"/>
    <w:rsid w:val="002A079E"/>
    <w:rsid w:val="002C6F31"/>
    <w:rsid w:val="002D0699"/>
    <w:rsid w:val="002E4C36"/>
    <w:rsid w:val="002F58E5"/>
    <w:rsid w:val="003078B5"/>
    <w:rsid w:val="0032042F"/>
    <w:rsid w:val="003250F9"/>
    <w:rsid w:val="00343E66"/>
    <w:rsid w:val="00364086"/>
    <w:rsid w:val="00371932"/>
    <w:rsid w:val="00390303"/>
    <w:rsid w:val="00395AFD"/>
    <w:rsid w:val="003A42DD"/>
    <w:rsid w:val="003C2F8A"/>
    <w:rsid w:val="003C7ED2"/>
    <w:rsid w:val="003D31F1"/>
    <w:rsid w:val="003F0FFF"/>
    <w:rsid w:val="004268D8"/>
    <w:rsid w:val="00434B0A"/>
    <w:rsid w:val="00442B6C"/>
    <w:rsid w:val="00450C73"/>
    <w:rsid w:val="004756DB"/>
    <w:rsid w:val="00492938"/>
    <w:rsid w:val="004A160E"/>
    <w:rsid w:val="004A486B"/>
    <w:rsid w:val="004F4CBE"/>
    <w:rsid w:val="004F5C49"/>
    <w:rsid w:val="00502F33"/>
    <w:rsid w:val="0053271A"/>
    <w:rsid w:val="00565BC2"/>
    <w:rsid w:val="0057055B"/>
    <w:rsid w:val="00572B30"/>
    <w:rsid w:val="005835B6"/>
    <w:rsid w:val="005B3C27"/>
    <w:rsid w:val="005C1D2B"/>
    <w:rsid w:val="005D066F"/>
    <w:rsid w:val="005D1D3B"/>
    <w:rsid w:val="005F33B8"/>
    <w:rsid w:val="00623265"/>
    <w:rsid w:val="00642934"/>
    <w:rsid w:val="00661BA4"/>
    <w:rsid w:val="00667077"/>
    <w:rsid w:val="006700DE"/>
    <w:rsid w:val="006830E7"/>
    <w:rsid w:val="0068743B"/>
    <w:rsid w:val="0069231D"/>
    <w:rsid w:val="006B29DB"/>
    <w:rsid w:val="006E4C43"/>
    <w:rsid w:val="00705154"/>
    <w:rsid w:val="00705202"/>
    <w:rsid w:val="007366CE"/>
    <w:rsid w:val="007501D6"/>
    <w:rsid w:val="00751216"/>
    <w:rsid w:val="00771C39"/>
    <w:rsid w:val="00781F9A"/>
    <w:rsid w:val="0078384B"/>
    <w:rsid w:val="007849C9"/>
    <w:rsid w:val="007867DD"/>
    <w:rsid w:val="007A1568"/>
    <w:rsid w:val="007B5684"/>
    <w:rsid w:val="007D4863"/>
    <w:rsid w:val="007F6C24"/>
    <w:rsid w:val="00814868"/>
    <w:rsid w:val="0082214C"/>
    <w:rsid w:val="00826162"/>
    <w:rsid w:val="00834EE5"/>
    <w:rsid w:val="00840358"/>
    <w:rsid w:val="00843F28"/>
    <w:rsid w:val="00867CF5"/>
    <w:rsid w:val="00874044"/>
    <w:rsid w:val="00874715"/>
    <w:rsid w:val="00874B2E"/>
    <w:rsid w:val="00882912"/>
    <w:rsid w:val="00893C49"/>
    <w:rsid w:val="00896465"/>
    <w:rsid w:val="008A3C5C"/>
    <w:rsid w:val="008B27FE"/>
    <w:rsid w:val="008C65B0"/>
    <w:rsid w:val="008E7066"/>
    <w:rsid w:val="008F1590"/>
    <w:rsid w:val="008F2774"/>
    <w:rsid w:val="00905BEF"/>
    <w:rsid w:val="009144E8"/>
    <w:rsid w:val="00916C6A"/>
    <w:rsid w:val="00923F3B"/>
    <w:rsid w:val="009322DF"/>
    <w:rsid w:val="00950159"/>
    <w:rsid w:val="009514D2"/>
    <w:rsid w:val="009717A5"/>
    <w:rsid w:val="00975910"/>
    <w:rsid w:val="009A392E"/>
    <w:rsid w:val="009B4646"/>
    <w:rsid w:val="009C1779"/>
    <w:rsid w:val="009F5141"/>
    <w:rsid w:val="00A06F74"/>
    <w:rsid w:val="00A12CA3"/>
    <w:rsid w:val="00A22357"/>
    <w:rsid w:val="00A24FF7"/>
    <w:rsid w:val="00A26AE9"/>
    <w:rsid w:val="00A34C42"/>
    <w:rsid w:val="00A52B92"/>
    <w:rsid w:val="00A549EE"/>
    <w:rsid w:val="00A567A0"/>
    <w:rsid w:val="00AA0C06"/>
    <w:rsid w:val="00AC3EAD"/>
    <w:rsid w:val="00AC48CB"/>
    <w:rsid w:val="00AD1782"/>
    <w:rsid w:val="00AD5E9F"/>
    <w:rsid w:val="00AE2E7C"/>
    <w:rsid w:val="00AF59ED"/>
    <w:rsid w:val="00B227DF"/>
    <w:rsid w:val="00B47A3F"/>
    <w:rsid w:val="00B63CFE"/>
    <w:rsid w:val="00B647C1"/>
    <w:rsid w:val="00BB08F1"/>
    <w:rsid w:val="00BC0615"/>
    <w:rsid w:val="00BC477C"/>
    <w:rsid w:val="00BC6473"/>
    <w:rsid w:val="00BC75E2"/>
    <w:rsid w:val="00BD0A78"/>
    <w:rsid w:val="00BD4291"/>
    <w:rsid w:val="00BD5ED2"/>
    <w:rsid w:val="00BD7DB4"/>
    <w:rsid w:val="00BF6AF3"/>
    <w:rsid w:val="00C10001"/>
    <w:rsid w:val="00C10E5B"/>
    <w:rsid w:val="00C33252"/>
    <w:rsid w:val="00C408D9"/>
    <w:rsid w:val="00C763BF"/>
    <w:rsid w:val="00C84F5E"/>
    <w:rsid w:val="00C8690E"/>
    <w:rsid w:val="00C91C5E"/>
    <w:rsid w:val="00C94AEA"/>
    <w:rsid w:val="00CA69F2"/>
    <w:rsid w:val="00CB066C"/>
    <w:rsid w:val="00CB2EE2"/>
    <w:rsid w:val="00CC4AD2"/>
    <w:rsid w:val="00D013AE"/>
    <w:rsid w:val="00D44F3B"/>
    <w:rsid w:val="00D52A86"/>
    <w:rsid w:val="00D70A2E"/>
    <w:rsid w:val="00DA4E76"/>
    <w:rsid w:val="00E158BF"/>
    <w:rsid w:val="00E241DA"/>
    <w:rsid w:val="00E2724F"/>
    <w:rsid w:val="00E66F3A"/>
    <w:rsid w:val="00EA6444"/>
    <w:rsid w:val="00EB12A5"/>
    <w:rsid w:val="00EC29F1"/>
    <w:rsid w:val="00ED0637"/>
    <w:rsid w:val="00EF68C9"/>
    <w:rsid w:val="00F07794"/>
    <w:rsid w:val="00F16327"/>
    <w:rsid w:val="00F323A6"/>
    <w:rsid w:val="00F34F19"/>
    <w:rsid w:val="00F419B5"/>
    <w:rsid w:val="00F84690"/>
    <w:rsid w:val="00F90660"/>
    <w:rsid w:val="00F94E21"/>
    <w:rsid w:val="00F977AD"/>
    <w:rsid w:val="00FD2E2B"/>
    <w:rsid w:val="00FD32EF"/>
    <w:rsid w:val="00FF2183"/>
    <w:rsid w:val="00FF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FD98B"/>
  <w15:chartTrackingRefBased/>
  <w15:docId w15:val="{AC5066B0-2831-4984-826A-350CD1C64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50C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50C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52A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BC75E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C7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raster">
    <w:name w:val="Table Grid"/>
    <w:basedOn w:val="Standaardtabel"/>
    <w:uiPriority w:val="39"/>
    <w:rsid w:val="00F07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3D31F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D31F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D31F1"/>
    <w:rPr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3D31F1"/>
    <w:rPr>
      <w:color w:val="0563C1" w:themeColor="hyperlink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450C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450C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D52A8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567A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567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Michael</dc:creator>
  <cp:keywords/>
  <dc:description/>
  <cp:lastModifiedBy>Rodgers, Michael</cp:lastModifiedBy>
  <cp:revision>3</cp:revision>
  <dcterms:created xsi:type="dcterms:W3CDTF">2026-01-27T14:25:00Z</dcterms:created>
  <dcterms:modified xsi:type="dcterms:W3CDTF">2026-01-27T15:50:00Z</dcterms:modified>
</cp:coreProperties>
</file>